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9350B" w14:textId="11F43637" w:rsidR="00F44BA4" w:rsidRDefault="002B02E8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F44BA4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S5</w:t>
      </w:r>
      <w:r w:rsidR="006E5DFF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 Fig</w:t>
      </w:r>
      <w:r w:rsidR="00EA119D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ure</w:t>
      </w:r>
      <w:r w:rsidR="00F44BA4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. Validation: Network </w:t>
      </w:r>
      <w:proofErr w:type="spellStart"/>
      <w:r w:rsidR="00F44BA4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sidesplit</w:t>
      </w:r>
      <w:proofErr w:type="spellEnd"/>
      <w:r w:rsidR="00F44BA4"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, Forest plot by design and Inconsistency model of primary analysis</w:t>
      </w:r>
      <w:r w:rsidR="00F44BA4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6E74C195" w14:textId="77777777" w:rsidR="00F44BA4" w:rsidRDefault="00F44BA4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0336220" w14:textId="77777777" w:rsidR="00F44BA4" w:rsidRDefault="00F44BA4" w:rsidP="00F44BA4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Network 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sidesplit</w:t>
      </w:r>
      <w:proofErr w:type="spellEnd"/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E4815CE" w14:textId="19617D00" w:rsidR="00F44BA4" w:rsidRDefault="00F44BA4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F44411A" w14:textId="77777777" w:rsidR="00F44BA4" w:rsidRDefault="00F44BA4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503394FD" w14:textId="757D77A0" w:rsidR="00F44BA4" w:rsidRDefault="00F44BA4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65E789EC" w14:textId="6AC4FB5E" w:rsidR="00F44BA4" w:rsidRDefault="00F44BA4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21EC2D60" w14:textId="7C9588D3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0FAEF566" w14:textId="5FC5B4EE" w:rsidR="00E74ABF" w:rsidRDefault="00F706E5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  <w:r>
        <w:rPr>
          <w:rStyle w:val="eop"/>
          <w:rFonts w:ascii="Arial" w:hAnsi="Arial" w:cs="Arial"/>
          <w:noProof/>
          <w:color w:val="000000"/>
          <w:sz w:val="22"/>
          <w:szCs w:val="22"/>
        </w:rPr>
        <w:drawing>
          <wp:inline distT="0" distB="0" distL="0" distR="0" wp14:anchorId="6E7D28F7" wp14:editId="184BFB0E">
            <wp:extent cx="6054229" cy="4417069"/>
            <wp:effectExtent l="0" t="0" r="381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369" cy="4426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BB06F2" w14:textId="77777777" w:rsidR="00A80521" w:rsidRDefault="00A80521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6921B48F" w14:textId="77777777" w:rsidR="00F9584F" w:rsidRDefault="00F9584F" w:rsidP="00F9584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color w:val="000000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</w:rPr>
        <w:t xml:space="preserve">*  The results are derived from direct evidence only. </w:t>
      </w:r>
    </w:p>
    <w:p w14:paraId="4D18B4EE" w14:textId="2F0DF714" w:rsidR="00F9584F" w:rsidRDefault="00F9584F" w:rsidP="00F9584F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0000"/>
          <w:sz w:val="20"/>
          <w:szCs w:val="20"/>
        </w:rPr>
        <w:t xml:space="preserve">Note: A= blood product; B= blood product combination therapy; C= botulinum toxin; D= corticosteroid; E= corticosteroid combination therapy; F= hyaluronic acid; G= needling; H= non-injections; I= placebo; J= prolotherapy; K= </w:t>
      </w:r>
      <w:proofErr w:type="spellStart"/>
      <w:r w:rsidR="00650E3B">
        <w:rPr>
          <w:rStyle w:val="normaltextrun"/>
          <w:rFonts w:ascii="Arial" w:hAnsi="Arial" w:cs="Arial"/>
          <w:color w:val="000000"/>
          <w:sz w:val="20"/>
          <w:szCs w:val="20"/>
        </w:rPr>
        <w:t>p</w:t>
      </w:r>
      <w:r>
        <w:rPr>
          <w:rStyle w:val="normaltextrun"/>
          <w:rFonts w:ascii="Arial" w:hAnsi="Arial" w:cs="Arial"/>
          <w:color w:val="000000"/>
          <w:sz w:val="20"/>
          <w:szCs w:val="20"/>
        </w:rPr>
        <w:t>rolocomb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; L</w:t>
      </w:r>
      <w:r w:rsidR="00650E3B">
        <w:rPr>
          <w:rStyle w:val="normaltextrun"/>
          <w:rFonts w:ascii="Arial" w:hAnsi="Arial" w:cs="Arial"/>
          <w:color w:val="000000"/>
          <w:sz w:val="20"/>
          <w:szCs w:val="20"/>
        </w:rPr>
        <w:t xml:space="preserve">= </w:t>
      </w:r>
      <w:r>
        <w:rPr>
          <w:rStyle w:val="normaltextrun"/>
          <w:rFonts w:ascii="Arial" w:hAnsi="Arial" w:cs="Arial"/>
          <w:color w:val="000000"/>
          <w:sz w:val="20"/>
          <w:szCs w:val="20"/>
        </w:rPr>
        <w:t xml:space="preserve">surgery; </w:t>
      </w:r>
      <w:r w:rsidR="00650E3B">
        <w:rPr>
          <w:rStyle w:val="normaltextrun"/>
          <w:rFonts w:ascii="Arial" w:hAnsi="Arial" w:cs="Arial"/>
          <w:color w:val="000000"/>
          <w:sz w:val="20"/>
          <w:szCs w:val="20"/>
        </w:rPr>
        <w:t>M</w:t>
      </w:r>
      <w:r>
        <w:rPr>
          <w:rStyle w:val="normaltextrun"/>
          <w:rFonts w:ascii="Arial" w:hAnsi="Arial" w:cs="Arial"/>
          <w:color w:val="000000"/>
          <w:sz w:val="20"/>
          <w:szCs w:val="20"/>
        </w:rPr>
        <w:t>=wait-see policy</w:t>
      </w:r>
      <w:r>
        <w:rPr>
          <w:rStyle w:val="eop"/>
          <w:rFonts w:ascii="Arial" w:hAnsi="Arial" w:cs="Arial"/>
          <w:color w:val="000000"/>
          <w:sz w:val="20"/>
          <w:szCs w:val="20"/>
        </w:rPr>
        <w:t xml:space="preserve">; Yellow= p&lt;0.05 indicating </w:t>
      </w:r>
      <w:proofErr w:type="gramStart"/>
      <w:r>
        <w:rPr>
          <w:rStyle w:val="eop"/>
          <w:rFonts w:ascii="Arial" w:hAnsi="Arial" w:cs="Arial"/>
          <w:color w:val="000000"/>
          <w:sz w:val="20"/>
          <w:szCs w:val="20"/>
        </w:rPr>
        <w:t xml:space="preserve">significant </w:t>
      </w:r>
      <w:r w:rsidR="00386C44">
        <w:rPr>
          <w:rStyle w:val="eop"/>
          <w:rFonts w:ascii="Arial" w:hAnsi="Arial" w:cs="Arial"/>
          <w:color w:val="000000"/>
          <w:sz w:val="20"/>
          <w:szCs w:val="20"/>
        </w:rPr>
        <w:t xml:space="preserve"> </w:t>
      </w:r>
      <w:r>
        <w:rPr>
          <w:rStyle w:val="eop"/>
          <w:rFonts w:ascii="Arial" w:hAnsi="Arial" w:cs="Arial"/>
          <w:color w:val="000000"/>
          <w:sz w:val="20"/>
          <w:szCs w:val="20"/>
        </w:rPr>
        <w:t>difference</w:t>
      </w:r>
      <w:proofErr w:type="gramEnd"/>
      <w:r>
        <w:rPr>
          <w:rStyle w:val="eop"/>
          <w:rFonts w:ascii="Arial" w:hAnsi="Arial" w:cs="Arial"/>
          <w:color w:val="000000"/>
          <w:sz w:val="20"/>
          <w:szCs w:val="20"/>
        </w:rPr>
        <w:t xml:space="preserve"> between direct and indirect estimates</w:t>
      </w:r>
    </w:p>
    <w:p w14:paraId="64A4FD0A" w14:textId="288C4A6A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290F9FEC" w14:textId="5776EB49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082D4576" w14:textId="4BCE6F99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499C0F1B" w14:textId="02FC6670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27F2922F" w14:textId="1FDED119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42086328" w14:textId="56D0BC6A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20D901E8" w14:textId="402ADB20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47253D28" w14:textId="7AA7FBE6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197794A1" w14:textId="1B8D9186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21147B87" w14:textId="29D3A636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379C39FD" w14:textId="7F69669D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09928EB9" w14:textId="77777777" w:rsidR="00E74ABF" w:rsidRDefault="00E74ABF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7EA2FEAB" w14:textId="77777777" w:rsidR="00F44BA4" w:rsidRDefault="00F44BA4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4E10E174" w14:textId="43C11B16" w:rsidR="00F44BA4" w:rsidRPr="00791C1C" w:rsidRDefault="00F44BA4" w:rsidP="00F44BA4">
      <w:pPr>
        <w:pStyle w:val="paragraph"/>
        <w:numPr>
          <w:ilvl w:val="0"/>
          <w:numId w:val="8"/>
        </w:numPr>
        <w:spacing w:before="0" w:beforeAutospacing="0" w:after="0" w:afterAutospacing="0"/>
        <w:ind w:left="360" w:firstLine="0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lastRenderedPageBreak/>
        <w:t>Forest plot by design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623902B1" w14:textId="41FE0BBB" w:rsidR="00791C1C" w:rsidRDefault="00791C1C" w:rsidP="00791C1C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</w:p>
    <w:p w14:paraId="4A14DF39" w14:textId="1DC462D4" w:rsidR="008E6AF7" w:rsidRPr="00F35FD5" w:rsidRDefault="008E6AF7" w:rsidP="00791C1C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  <w:r>
        <w:rPr>
          <w:rFonts w:ascii="Segoe UI" w:hAnsi="Segoe UI" w:cs="Segoe UI"/>
          <w:noProof/>
          <w:sz w:val="18"/>
          <w:szCs w:val="18"/>
        </w:rPr>
        <w:drawing>
          <wp:inline distT="0" distB="0" distL="0" distR="0" wp14:anchorId="12101FAF" wp14:editId="39C39B30">
            <wp:extent cx="5731510" cy="3985459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854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33D5FA" w14:textId="1BA656A7" w:rsidR="00F35FD5" w:rsidRDefault="00F35FD5" w:rsidP="008E6AF7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Fonts w:ascii="Arial" w:hAnsi="Arial" w:cs="Arial"/>
          <w:sz w:val="22"/>
          <w:szCs w:val="22"/>
        </w:rPr>
      </w:pPr>
    </w:p>
    <w:p w14:paraId="764397D3" w14:textId="1F0FDDF3" w:rsidR="004F7BB9" w:rsidRDefault="004F7BB9" w:rsidP="004F7BB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</w:rPr>
        <w:t>Note: BP= blood product; 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</w:rPr>
        <w:t>BPcomb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= blood product combination therapy; Botox= botulinum toxin; CS= corticosteroid; 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</w:rPr>
        <w:t>CScomb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= corticosteroid combination therapy; HA= hyaluronic acid; 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</w:rPr>
        <w:t>Noninj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= non-injections; 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</w:rPr>
        <w:t>Pcb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= placebo; 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</w:rPr>
        <w:t>Prol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= prolotherapy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EC27A16" w14:textId="6F0B9F99" w:rsidR="005F0051" w:rsidRDefault="005F0051" w:rsidP="004F7BB9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color w:val="000000"/>
          <w:sz w:val="20"/>
          <w:szCs w:val="20"/>
        </w:rPr>
        <w:t>Yellow:</w:t>
      </w:r>
    </w:p>
    <w:p w14:paraId="78A5F861" w14:textId="23E1E40A" w:rsidR="00F44BA4" w:rsidRPr="00A1479A" w:rsidRDefault="00605985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20"/>
          <w:szCs w:val="20"/>
        </w:rPr>
      </w:pPr>
      <w:r w:rsidRPr="00A1479A">
        <w:rPr>
          <w:rStyle w:val="eop"/>
          <w:rFonts w:ascii="Arial" w:hAnsi="Arial" w:cs="Arial"/>
          <w:color w:val="000000"/>
          <w:sz w:val="20"/>
          <w:szCs w:val="20"/>
        </w:rPr>
        <w:t>Direct e</w:t>
      </w:r>
      <w:r w:rsidR="00C0064F" w:rsidRPr="00A1479A">
        <w:rPr>
          <w:rStyle w:val="eop"/>
          <w:rFonts w:ascii="Arial" w:hAnsi="Arial" w:cs="Arial"/>
          <w:color w:val="000000"/>
          <w:sz w:val="20"/>
          <w:szCs w:val="20"/>
        </w:rPr>
        <w:t xml:space="preserve">stimate from </w:t>
      </w:r>
      <w:r w:rsidR="00C30D31" w:rsidRPr="00A1479A">
        <w:rPr>
          <w:rStyle w:val="eop"/>
          <w:rFonts w:ascii="Arial" w:hAnsi="Arial" w:cs="Arial"/>
          <w:color w:val="000000"/>
          <w:sz w:val="20"/>
          <w:szCs w:val="20"/>
        </w:rPr>
        <w:t>A-D-I</w:t>
      </w:r>
      <w:r w:rsidR="00D8351D" w:rsidRPr="00A1479A">
        <w:rPr>
          <w:rStyle w:val="eop"/>
          <w:rFonts w:ascii="Arial" w:hAnsi="Arial" w:cs="Arial"/>
          <w:color w:val="000000"/>
          <w:sz w:val="20"/>
          <w:szCs w:val="20"/>
        </w:rPr>
        <w:t xml:space="preserve"> (blood product</w:t>
      </w:r>
      <w:r w:rsidR="004B2FF4" w:rsidRPr="00A1479A">
        <w:rPr>
          <w:rStyle w:val="eop"/>
          <w:rFonts w:ascii="Arial" w:hAnsi="Arial" w:cs="Arial"/>
          <w:color w:val="000000"/>
          <w:sz w:val="20"/>
          <w:szCs w:val="20"/>
        </w:rPr>
        <w:t xml:space="preserve"> - </w:t>
      </w:r>
      <w:r w:rsidR="00D8351D" w:rsidRPr="00A1479A">
        <w:rPr>
          <w:rStyle w:val="eop"/>
          <w:rFonts w:ascii="Arial" w:hAnsi="Arial" w:cs="Arial"/>
          <w:color w:val="000000"/>
          <w:sz w:val="20"/>
          <w:szCs w:val="20"/>
        </w:rPr>
        <w:t>corticosteroid</w:t>
      </w:r>
      <w:r w:rsidR="004B2FF4" w:rsidRPr="00A1479A">
        <w:rPr>
          <w:rStyle w:val="eop"/>
          <w:rFonts w:ascii="Arial" w:hAnsi="Arial" w:cs="Arial"/>
          <w:color w:val="000000"/>
          <w:sz w:val="20"/>
          <w:szCs w:val="20"/>
        </w:rPr>
        <w:t xml:space="preserve"> </w:t>
      </w:r>
      <w:r w:rsidR="00DD0329" w:rsidRPr="00A1479A">
        <w:rPr>
          <w:rStyle w:val="eop"/>
          <w:rFonts w:ascii="Arial" w:hAnsi="Arial" w:cs="Arial"/>
          <w:color w:val="000000"/>
          <w:sz w:val="20"/>
          <w:szCs w:val="20"/>
        </w:rPr>
        <w:t xml:space="preserve">- </w:t>
      </w:r>
      <w:r w:rsidR="004B2FF4" w:rsidRPr="00A1479A">
        <w:rPr>
          <w:rStyle w:val="eop"/>
          <w:rFonts w:ascii="Arial" w:hAnsi="Arial" w:cs="Arial"/>
          <w:color w:val="000000"/>
          <w:sz w:val="20"/>
          <w:szCs w:val="20"/>
        </w:rPr>
        <w:t xml:space="preserve">placebo) </w:t>
      </w:r>
      <w:r w:rsidRPr="00A1479A">
        <w:rPr>
          <w:rStyle w:val="eop"/>
          <w:rFonts w:ascii="Arial" w:hAnsi="Arial" w:cs="Arial"/>
          <w:color w:val="000000"/>
          <w:sz w:val="20"/>
          <w:szCs w:val="20"/>
        </w:rPr>
        <w:t>studies d</w:t>
      </w:r>
      <w:r w:rsidR="00D96114">
        <w:rPr>
          <w:rStyle w:val="eop"/>
          <w:rFonts w:ascii="Arial" w:hAnsi="Arial" w:cs="Arial"/>
          <w:color w:val="000000"/>
          <w:sz w:val="20"/>
          <w:szCs w:val="20"/>
        </w:rPr>
        <w:t>id</w:t>
      </w:r>
      <w:r w:rsidRPr="00A1479A">
        <w:rPr>
          <w:rStyle w:val="eop"/>
          <w:rFonts w:ascii="Arial" w:hAnsi="Arial" w:cs="Arial"/>
          <w:color w:val="000000"/>
          <w:sz w:val="20"/>
          <w:szCs w:val="20"/>
        </w:rPr>
        <w:t xml:space="preserve"> not overlap with </w:t>
      </w:r>
      <w:r w:rsidR="004F7BB9" w:rsidRPr="00A1479A">
        <w:rPr>
          <w:rStyle w:val="eop"/>
          <w:rFonts w:ascii="Arial" w:hAnsi="Arial" w:cs="Arial"/>
          <w:color w:val="000000"/>
          <w:sz w:val="20"/>
          <w:szCs w:val="20"/>
        </w:rPr>
        <w:t>the overall estimates for placebo-blood product comparison</w:t>
      </w:r>
      <w:r w:rsidR="00763AD1">
        <w:rPr>
          <w:rStyle w:val="eop"/>
          <w:rFonts w:ascii="Arial" w:hAnsi="Arial" w:cs="Arial"/>
          <w:color w:val="000000"/>
          <w:sz w:val="20"/>
          <w:szCs w:val="20"/>
        </w:rPr>
        <w:t xml:space="preserve"> (yellow</w:t>
      </w:r>
      <w:r w:rsidR="00694A40">
        <w:rPr>
          <w:rStyle w:val="eop"/>
          <w:rFonts w:ascii="Arial" w:hAnsi="Arial" w:cs="Arial"/>
          <w:color w:val="000000"/>
          <w:sz w:val="20"/>
          <w:szCs w:val="20"/>
        </w:rPr>
        <w:t xml:space="preserve"> outline).</w:t>
      </w:r>
      <w:r w:rsidR="00D8351D" w:rsidRPr="00A1479A">
        <w:rPr>
          <w:rStyle w:val="eop"/>
          <w:rFonts w:ascii="Arial" w:hAnsi="Arial" w:cs="Arial"/>
          <w:color w:val="000000"/>
          <w:sz w:val="20"/>
          <w:szCs w:val="20"/>
        </w:rPr>
        <w:t xml:space="preserve"> </w:t>
      </w:r>
    </w:p>
    <w:p w14:paraId="123687E5" w14:textId="6FB70A0B" w:rsidR="00F44BA4" w:rsidRDefault="00CD51F7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="Arial" w:eastAsia="Arial" w:hAnsi="Arial" w:cs="Arial"/>
          <w:sz w:val="20"/>
          <w:szCs w:val="20"/>
        </w:rPr>
        <w:t>Direct estimates from A-D (blood product - corticosteroid)</w:t>
      </w:r>
      <w:r w:rsidRPr="10F41579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studies did not overlap with the estimates from A-D-I studies and from overall</w:t>
      </w:r>
      <w:r w:rsidR="00F44BA4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016CD74B" w14:textId="385F86BF" w:rsidR="008B666C" w:rsidRDefault="008B666C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60A52128" w14:textId="36B79463" w:rsidR="008B666C" w:rsidRDefault="008B666C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2A9C65EE" w14:textId="77777777" w:rsidR="008B666C" w:rsidRDefault="008B666C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73D579B9" w14:textId="77777777" w:rsidR="00F44BA4" w:rsidRDefault="00F44BA4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5FABA6FD" w14:textId="77777777" w:rsidR="00F44BA4" w:rsidRDefault="00F44BA4" w:rsidP="00F44BA4">
      <w:pPr>
        <w:pStyle w:val="paragraph"/>
        <w:numPr>
          <w:ilvl w:val="0"/>
          <w:numId w:val="9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Inconsistency model for primary analysis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5732309E" w14:textId="1400CB52" w:rsidR="00F44BA4" w:rsidRDefault="006550AB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6550AB">
        <w:rPr>
          <w:rStyle w:val="eop"/>
          <w:rFonts w:ascii="Arial" w:hAnsi="Arial" w:cs="Arial"/>
          <w:noProof/>
          <w:color w:val="000000"/>
          <w:sz w:val="22"/>
          <w:szCs w:val="22"/>
        </w:rPr>
        <w:lastRenderedPageBreak/>
        <w:drawing>
          <wp:inline distT="0" distB="0" distL="0" distR="0" wp14:anchorId="14385ECA" wp14:editId="6176E03D">
            <wp:extent cx="5731510" cy="305689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5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4BA4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3B800F24" w14:textId="77777777" w:rsidR="00F44BA4" w:rsidRDefault="00F44BA4" w:rsidP="00F44BA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0000"/>
          <w:sz w:val="20"/>
          <w:szCs w:val="20"/>
        </w:rPr>
        <w:t>Note: BP= blood product; 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</w:rPr>
        <w:t>BPcomb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= blood product combination therapy; Botox= botulinum toxin; CS= corticosteroid; 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</w:rPr>
        <w:t>CScomb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= corticosteroid combination therapy; HA= hyaluronic acid; 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</w:rPr>
        <w:t>Noninj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= non-injections; 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</w:rPr>
        <w:t>Pcb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= placebo; 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</w:rPr>
        <w:t>Prol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</w:rPr>
        <w:t>= prolotherapy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D2B5591" w14:textId="77777777" w:rsidR="00EF1953" w:rsidRDefault="00EF1953" w:rsidP="00742264">
      <w:pPr>
        <w:pStyle w:val="paragraph"/>
        <w:spacing w:before="0" w:beforeAutospacing="0" w:after="0" w:afterAutospacing="0"/>
        <w:jc w:val="both"/>
        <w:textAlignment w:val="baseline"/>
      </w:pPr>
    </w:p>
    <w:sectPr w:rsidR="00EF1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8326D"/>
    <w:multiLevelType w:val="multilevel"/>
    <w:tmpl w:val="5668596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C85D3D"/>
    <w:multiLevelType w:val="multilevel"/>
    <w:tmpl w:val="5846CD3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976F13"/>
    <w:multiLevelType w:val="multilevel"/>
    <w:tmpl w:val="1C344A7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171961"/>
    <w:multiLevelType w:val="multilevel"/>
    <w:tmpl w:val="ADA4E3F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FA1F70"/>
    <w:multiLevelType w:val="multilevel"/>
    <w:tmpl w:val="905A4644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4783A36"/>
    <w:multiLevelType w:val="multilevel"/>
    <w:tmpl w:val="E59C19EA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0D7371A"/>
    <w:multiLevelType w:val="multilevel"/>
    <w:tmpl w:val="280A6FA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7075EE"/>
    <w:multiLevelType w:val="multilevel"/>
    <w:tmpl w:val="2020F648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754079"/>
    <w:multiLevelType w:val="multilevel"/>
    <w:tmpl w:val="4DCCEC3E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6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53"/>
    <w:rsid w:val="000D65AA"/>
    <w:rsid w:val="00245A90"/>
    <w:rsid w:val="002552AE"/>
    <w:rsid w:val="002B02E8"/>
    <w:rsid w:val="00302D89"/>
    <w:rsid w:val="00373FBC"/>
    <w:rsid w:val="00386C44"/>
    <w:rsid w:val="003D6A5B"/>
    <w:rsid w:val="00410C73"/>
    <w:rsid w:val="004B2FF4"/>
    <w:rsid w:val="004F7BB9"/>
    <w:rsid w:val="00580321"/>
    <w:rsid w:val="005F0051"/>
    <w:rsid w:val="00605985"/>
    <w:rsid w:val="006105CC"/>
    <w:rsid w:val="0062467C"/>
    <w:rsid w:val="00650E3B"/>
    <w:rsid w:val="006550AB"/>
    <w:rsid w:val="00694A40"/>
    <w:rsid w:val="006E5DFF"/>
    <w:rsid w:val="00742264"/>
    <w:rsid w:val="00763AD1"/>
    <w:rsid w:val="00791C1C"/>
    <w:rsid w:val="00826E1D"/>
    <w:rsid w:val="008B666C"/>
    <w:rsid w:val="008C6338"/>
    <w:rsid w:val="008E6AF7"/>
    <w:rsid w:val="00A1479A"/>
    <w:rsid w:val="00A30585"/>
    <w:rsid w:val="00A54D94"/>
    <w:rsid w:val="00A80521"/>
    <w:rsid w:val="00AD6755"/>
    <w:rsid w:val="00C0064F"/>
    <w:rsid w:val="00C30D31"/>
    <w:rsid w:val="00CD51F7"/>
    <w:rsid w:val="00D8351D"/>
    <w:rsid w:val="00D96114"/>
    <w:rsid w:val="00DD0329"/>
    <w:rsid w:val="00DE51C3"/>
    <w:rsid w:val="00E74ABF"/>
    <w:rsid w:val="00EA119D"/>
    <w:rsid w:val="00EF0433"/>
    <w:rsid w:val="00EF1953"/>
    <w:rsid w:val="00EF4C6B"/>
    <w:rsid w:val="00F35FD5"/>
    <w:rsid w:val="00F44BA4"/>
    <w:rsid w:val="00F50F18"/>
    <w:rsid w:val="00F706E5"/>
    <w:rsid w:val="00F9584F"/>
    <w:rsid w:val="00FB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5D621"/>
  <w15:chartTrackingRefBased/>
  <w15:docId w15:val="{5985985F-C9E0-4921-83A3-CFDAC926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D6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customStyle="1" w:styleId="normaltextrun">
    <w:name w:val="normaltextrun"/>
    <w:basedOn w:val="DefaultParagraphFont"/>
    <w:rsid w:val="00AD6755"/>
  </w:style>
  <w:style w:type="character" w:customStyle="1" w:styleId="eop">
    <w:name w:val="eop"/>
    <w:basedOn w:val="DefaultParagraphFont"/>
    <w:rsid w:val="00AD6755"/>
  </w:style>
  <w:style w:type="paragraph" w:styleId="BalloonText">
    <w:name w:val="Balloon Text"/>
    <w:basedOn w:val="Normal"/>
    <w:link w:val="BalloonTextChar"/>
    <w:uiPriority w:val="99"/>
    <w:semiHidden/>
    <w:unhideWhenUsed/>
    <w:rsid w:val="00742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2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4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2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5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4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63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05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8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2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1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4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37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1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15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30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4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6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33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01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66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7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0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4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7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6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23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44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5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78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20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7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24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4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3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9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0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8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3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79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04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8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7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1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4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0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 Goh</dc:creator>
  <cp:keywords/>
  <dc:description/>
  <cp:lastModifiedBy>siew li Goh</cp:lastModifiedBy>
  <cp:revision>2</cp:revision>
  <dcterms:created xsi:type="dcterms:W3CDTF">2021-02-05T00:13:00Z</dcterms:created>
  <dcterms:modified xsi:type="dcterms:W3CDTF">2021-02-05T00:13:00Z</dcterms:modified>
</cp:coreProperties>
</file>